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CE0" w:rsidRDefault="00E37CE0" w:rsidP="00E37CE0">
      <w:pPr>
        <w:spacing w:line="276" w:lineRule="auto"/>
        <w:ind w:left="0" w:firstLine="0"/>
        <w:rPr>
          <w:b/>
        </w:rPr>
      </w:pPr>
      <w:r>
        <w:rPr>
          <w:b/>
        </w:rPr>
        <w:t xml:space="preserve">SUPPLEMENTARY DATA </w:t>
      </w:r>
    </w:p>
    <w:p w:rsidR="00E37CE0" w:rsidRPr="00627931" w:rsidRDefault="00E37CE0" w:rsidP="00E37CE0">
      <w:pPr>
        <w:spacing w:line="276" w:lineRule="auto"/>
        <w:ind w:left="0" w:firstLine="0"/>
        <w:rPr>
          <w:b/>
        </w:rPr>
      </w:pPr>
      <w:proofErr w:type="gramStart"/>
      <w:r>
        <w:rPr>
          <w:b/>
        </w:rPr>
        <w:t xml:space="preserve">Supplementary Table </w:t>
      </w:r>
      <w:bookmarkStart w:id="0" w:name="_GoBack"/>
      <w:bookmarkEnd w:id="0"/>
      <w:r>
        <w:rPr>
          <w:b/>
        </w:rPr>
        <w:t>S1</w:t>
      </w:r>
      <w:r>
        <w:rPr>
          <w:b/>
        </w:rPr>
        <w:t>.</w:t>
      </w:r>
      <w:proofErr w:type="gramEnd"/>
      <w:r w:rsidRPr="00627931">
        <w:rPr>
          <w:b/>
        </w:rPr>
        <w:t xml:space="preserve"> Overview of the papers</w:t>
      </w:r>
    </w:p>
    <w:tbl>
      <w:tblPr>
        <w:tblW w:w="14214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955"/>
        <w:gridCol w:w="1411"/>
        <w:gridCol w:w="643"/>
        <w:gridCol w:w="1673"/>
        <w:gridCol w:w="1965"/>
        <w:gridCol w:w="1702"/>
        <w:gridCol w:w="1276"/>
        <w:gridCol w:w="1456"/>
        <w:gridCol w:w="1553"/>
      </w:tblGrid>
      <w:tr w:rsidR="00E37CE0" w:rsidRPr="00E37CE0" w:rsidTr="0006308C">
        <w:trPr>
          <w:trHeight w:val="576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>Author and year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>Disease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 xml:space="preserve">Study design 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>N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>Biologic (initial dose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>Entry criteria to dose down/discontinue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>Dosing down method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>Defintion</w:t>
            </w:r>
            <w:proofErr w:type="spellEnd"/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 xml:space="preserve"> of flare/</w:t>
            </w: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br/>
              <w:t>failure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>% failure and time of assessment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jc w:val="center"/>
              <w:rPr>
                <w:rFonts w:eastAsia="Times New Roman" w:cs="Times New Roman"/>
                <w:b/>
                <w:bCs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bCs/>
                <w:sz w:val="18"/>
                <w:lang w:eastAsia="en-GB"/>
              </w:rPr>
              <w:t>Success after reintroduction</w:t>
            </w:r>
          </w:p>
        </w:tc>
      </w:tr>
      <w:tr w:rsidR="00E37CE0" w:rsidRPr="00E37CE0" w:rsidTr="0006308C">
        <w:trPr>
          <w:trHeight w:val="299"/>
        </w:trPr>
        <w:tc>
          <w:tcPr>
            <w:tcW w:w="14214" w:type="dxa"/>
            <w:gridSpan w:val="10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b/>
                <w:i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i/>
                <w:sz w:val="18"/>
                <w:lang w:val="nl-NL" w:eastAsia="en-GB"/>
              </w:rPr>
              <w:t>Early RA</w:t>
            </w:r>
          </w:p>
        </w:tc>
      </w:tr>
      <w:tr w:rsidR="00E37CE0" w:rsidRPr="00E37CE0" w:rsidTr="0006308C">
        <w:trPr>
          <w:trHeight w:val="864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Detert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3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HITHARD) (30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MARD-naïve, early 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72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er protocol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fference in DAS between discontinue arm and no treatment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0.21 (p=0.41) (48 week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864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Smolen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3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OPTIMA) (32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MARD-naïve, early 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032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DAS28-CRP &lt;3.2 and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PaGA</w:t>
            </w:r>
            <w:proofErr w:type="spellEnd"/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CRP &lt;3.2)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54% (week 78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70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mery et al. 2014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PRIZE) (31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MARD-naïve, early 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 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≤3.2 at week 39 and DAS28 &lt;2.6 at week 52)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ose decrease by 50% or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discontinuation.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Randomised 1:1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2.6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7, 60 and 77% in low-dose ETN, MTX only and PBO groups  (week 39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 </w:t>
            </w:r>
          </w:p>
        </w:tc>
      </w:tr>
      <w:tr w:rsidR="00E37CE0" w:rsidRPr="00E37CE0" w:rsidTr="0006308C">
        <w:trPr>
          <w:trHeight w:val="864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Allaart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3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BeSt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14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arly 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508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FX (3 mg/kg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NB, four initial strategies existed in this trial that could all lead to IFX treatment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 ≤2.4 for ≥4 month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gt;2.4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8.1% (17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00% achieved DAS ≤2.4</w:t>
            </w:r>
          </w:p>
        </w:tc>
      </w:tr>
      <w:tr w:rsidR="00E37CE0" w:rsidRPr="00E37CE0" w:rsidTr="0006308C">
        <w:trPr>
          <w:trHeight w:val="97"/>
        </w:trPr>
        <w:tc>
          <w:tcPr>
            <w:tcW w:w="14214" w:type="dxa"/>
            <w:gridSpan w:val="10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b/>
                <w:i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i/>
                <w:sz w:val="18"/>
                <w:lang w:val="nl-NL" w:eastAsia="en-GB"/>
              </w:rPr>
              <w:t>Established RA</w:t>
            </w:r>
          </w:p>
        </w:tc>
      </w:tr>
      <w:tr w:rsidR="00E37CE0" w:rsidRPr="00E37CE0" w:rsidTr="0006308C">
        <w:trPr>
          <w:trHeight w:val="864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Huizinga et al. 2014</w:t>
            </w:r>
            <w:r w:rsidRPr="00E37CE0">
              <w:rPr>
                <w:rFonts w:eastAsia="Times New Roman" w:cs="Times New Roman"/>
                <w:sz w:val="18"/>
                <w:lang w:val="nl-NL" w:eastAsia="en-GB"/>
              </w:rPr>
              <w:br/>
              <w:t>(ACT-RAY)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(36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556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TCZ (8 mg/kg/4 weeks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&lt;2.6 at two consecutive visits, 12 weeks apart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nvestigator’s discretion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84% (52 week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Moderate or high DAS28-ESR following restart at 4, 8 and 12 weeks, respectively: 29.7%, 18.6% and 11.7%</w:t>
            </w:r>
          </w:p>
        </w:tc>
      </w:tr>
      <w:tr w:rsidR="00E37CE0" w:rsidRPr="00E37CE0" w:rsidTr="0006308C">
        <w:trPr>
          <w:trHeight w:val="115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>Kaine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2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ALLOW)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47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67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ABA (10 mg/kg loading dose then 125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reduction ≥0.6 from baseline at day 78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"Improvements seen within 1 month"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Difference in DAS28 mean change of 0.1 at month 9 between placebo (-2.32) and ABA 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(-2.22) </w:t>
            </w:r>
          </w:p>
        </w:tc>
      </w:tr>
      <w:tr w:rsidR="00E37CE0" w:rsidRPr="00E37CE0" w:rsidTr="0006308C">
        <w:trPr>
          <w:trHeight w:val="1728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Haschka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5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RETRO)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35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01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(3 mg/kg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GOL (50 mg month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CTZ (200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TCZ (162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&lt;2.6 for ≥6 months in three sequential visit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ose decrease by 50%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Spacing by 50%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Discontinuation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randomised 1:1:1)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&gt;2.6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38.9% (12 months) tapering arm; 51.9% (12 months) discontinuation arm 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2220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 xml:space="preserve">van Herwaarden et al. 2014 </w:t>
            </w:r>
            <w:r w:rsidRPr="00E37CE0">
              <w:rPr>
                <w:rFonts w:eastAsia="Times New Roman" w:cs="Times New Roman"/>
                <w:sz w:val="18"/>
                <w:lang w:val="nl-NL" w:eastAsia="en-GB"/>
              </w:rPr>
              <w:br/>
              <w:t>ACR 500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(48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18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ETN (50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3.2 or clinical judgment of the rheumatologist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ncreasing interval between injections every 3 months until flare or 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ose reduction not possible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ADA - 50% (18 months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ETN - 36% (18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371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 xml:space="preserve">van Herwaarden et al. 2014 </w:t>
            </w:r>
            <w:r w:rsidRPr="00E37CE0">
              <w:rPr>
                <w:rFonts w:eastAsia="Times New Roman" w:cs="Times New Roman"/>
                <w:sz w:val="18"/>
                <w:lang w:val="nl-NL" w:eastAsia="en-GB"/>
              </w:rPr>
              <w:br/>
              <w:t>ACR 1843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(33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80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ETN (50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&lt; 3.2 or clinical judgment of the rheumatologist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ncreasing interval between injections every 3 months until flare or 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CRP increase &gt;1.2 or DAS28-CRP increase &gt;0.6 AND DAS28-CRP ≥3.2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0% (18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15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Van Vollenhoven et al. 2013</w:t>
            </w:r>
            <w:r w:rsidRPr="00E37CE0">
              <w:rPr>
                <w:rFonts w:eastAsia="Times New Roman" w:cs="Times New Roman"/>
                <w:sz w:val="18"/>
                <w:lang w:val="nl-NL" w:eastAsia="en-GB"/>
              </w:rPr>
              <w:br/>
              <w:t>EULAR FRI0815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(49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73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≤3.2 for ≥11 month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ose decrease by 50%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DAS28 ≥3.2 and an increase in DAS28 ≥0.6 or disease progression as 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>determined by the investigator or patient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>56% (week 48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15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>Smolen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3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PRESERVE) (50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604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≤3.2 for 24 week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ose decrease by 50%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Discontinuation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Randomised 1:1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≤3.2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20.9% (week 88) tapering arm; 57.8% (week 88) discontinuation arm 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576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van der Ven et al. 2014</w:t>
            </w:r>
            <w:r w:rsidRPr="00E37CE0">
              <w:rPr>
                <w:rFonts w:eastAsia="Times New Roman" w:cs="Times New Roman"/>
                <w:sz w:val="18"/>
                <w:lang w:val="nl-NL" w:eastAsia="en-GB"/>
              </w:rPr>
              <w:br/>
              <w:t>ACR 120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(27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67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ETN (50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44 &lt;2.4 and SJ C≤1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"Tapering"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699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Fautrel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6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STRASS) (21)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CT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38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≤2.6 for &gt;6 months and no structural damage progression observed on hand or foot X-rays in the year before inclusion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Step 0: current dosing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Step 1: ETN 50 mg/10days or ADA 40 mg/21 days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Step 2: ETN 5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or 40 mg/28 days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Step 3: ETN 50 mg/21 days or ADA 40 mg/42 days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Step 4: Discontinue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&gt;2.6 with DAS28 increase &gt;0.6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76.6% (28.1% at step 0; 10.9% at step 1; 10.9% at step 2; 21.9% at step 3; 1.6% at step 4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0.8% achieved remission (DAS28 ≤2.6); 38.8% LDA (not defined); 8.2% MDA (not defined)</w:t>
            </w:r>
          </w:p>
        </w:tc>
      </w:tr>
      <w:tr w:rsidR="00E37CE0" w:rsidRPr="00E37CE0" w:rsidTr="0006308C">
        <w:trPr>
          <w:trHeight w:val="1440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Tanaka et al. 2015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HONOR)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24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Non-randomised tri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97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DAS28-ESR &lt;2.6 for ≥6 months, without glucocorticoids, NSAIDs,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coxibs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and stable dose of MTX for ≥12 week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de-DE" w:eastAsia="en-GB"/>
              </w:rPr>
            </w:pPr>
            <w:r w:rsidRPr="00E37CE0">
              <w:rPr>
                <w:rFonts w:eastAsia="Times New Roman" w:cs="Times New Roman"/>
                <w:sz w:val="18"/>
                <w:lang w:val="de-DE" w:eastAsia="en-GB"/>
              </w:rPr>
              <w:t>Remission:DAS28-ESR &lt;2.6</w:t>
            </w:r>
            <w:r w:rsidRPr="00E37CE0">
              <w:rPr>
                <w:rFonts w:eastAsia="Times New Roman" w:cs="Times New Roman"/>
                <w:sz w:val="18"/>
                <w:lang w:val="de-DE" w:eastAsia="en-GB"/>
              </w:rPr>
              <w:br/>
              <w:t>Flare: DAS28-ESR ≥ 3.2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mission: 52% (1 year); Flare: 40% (1 year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90% achieved LDA (DAS28-ESR &lt;3.2) within 6 months and 100% within 9 months</w:t>
            </w:r>
          </w:p>
        </w:tc>
      </w:tr>
      <w:tr w:rsidR="00E37CE0" w:rsidRPr="00E37CE0" w:rsidTr="0006308C">
        <w:trPr>
          <w:trHeight w:val="864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Quinn et al. 2005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51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lacebo-controlled pilot study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20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FX (3 mg/kg - induction then every 8 weeks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As per the trial design – no specific entry criteria for discontinuation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Sustained ACR responses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0% (12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15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>Chatzidionysiou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2 ACR 776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52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lacebo-controlled pilot study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3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2.6 for ≥3 month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mission: DAS28 &lt;2.6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Flare: DAS28 &gt;2.6 or increase in DAS28 &gt;1.2 from baseline at any point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mission: 67% (week 28); Flare: 80% (28 week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15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Raffeiner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5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53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524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25 mg bi-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2.6 for ≥12 month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Spacing by 50% (25 mg biweekly to 25 mg once weekly)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2.6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8.2% (3.6±1.5 year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"Most of the patients failing dose reduction regained remission (DAS28 &lt;2.6) with standard dose"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24.1% were switched to other biologic agents</w:t>
            </w:r>
          </w:p>
        </w:tc>
      </w:tr>
      <w:tr w:rsidR="00E37CE0" w:rsidRPr="00E37CE0" w:rsidTr="0006308C">
        <w:trPr>
          <w:trHeight w:val="576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Takeuchi et al. 2014 (39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51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ABA (10 mg/kg or 2 mg/kg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CRP &lt;2.3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CRP &lt;2.3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58.8% (week 52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CRP decreased by 1.3 within 12 and 24 weeks</w:t>
            </w:r>
          </w:p>
        </w:tc>
      </w:tr>
      <w:tr w:rsidR="00E37CE0" w:rsidRPr="00E37CE0" w:rsidTr="0006308C">
        <w:trPr>
          <w:trHeight w:val="864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Nawata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08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54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72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FX (3 mg/kg - induction then 8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&lt;2.6 for &gt;24 week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&lt;2.6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82.7% (24 week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728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wamoto et al. 2014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55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2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(3 mg/kg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GOL (50 mg month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CTZ (200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TCZ (8 mg/kg/4 weeks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2.6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gt;3.2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0% (1 year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259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fr-FR"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val="fr-FR" w:eastAsia="en-GB"/>
              </w:rPr>
              <w:lastRenderedPageBreak/>
              <w:t>Naredo</w:t>
            </w:r>
            <w:proofErr w:type="spellEnd"/>
            <w:r w:rsidRPr="00E37CE0">
              <w:rPr>
                <w:rFonts w:eastAsia="Times New Roman" w:cs="Times New Roman"/>
                <w:sz w:val="18"/>
                <w:lang w:val="fr-FR" w:eastAsia="en-GB"/>
              </w:rPr>
              <w:t xml:space="preserve"> et al. 2014 </w:t>
            </w:r>
            <w:r w:rsidRPr="00E37CE0">
              <w:rPr>
                <w:rFonts w:eastAsia="Times New Roman" w:cs="Times New Roman"/>
                <w:sz w:val="18"/>
                <w:lang w:val="fr-FR" w:eastAsia="en-GB"/>
              </w:rPr>
              <w:br/>
              <w:t>EULAR THU0250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fr-FR" w:eastAsia="en-GB"/>
              </w:rPr>
            </w:pPr>
            <w:r w:rsidRPr="00E37CE0">
              <w:rPr>
                <w:rFonts w:eastAsia="Times New Roman" w:cs="Times New Roman"/>
                <w:sz w:val="18"/>
                <w:lang w:val="fr-FR" w:eastAsia="en-GB"/>
              </w:rPr>
              <w:t>(56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77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(3 mg/kg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GOL (50 mg month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ABA (10 mg/kg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TCZ (8 mg/kg/4 weeks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Stable dose of biologic for &gt;12 months; sustained clinical remission judged by rheumatologist and DAS28/SDAI for &gt;12 months; ≤5 mg/day of prednisone for &gt;6 months; no NSAID for &gt;1 week; no local corticosteroid injections for &gt;6 month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"Agreed strategy with physician"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An increase in BT doses by their usual consultant rheumatologist and/or the presence of clinical disease activity according to both DAS28 and SDAI criteria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29.9 and 45.5%  (6 and 12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089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Tanaka et al. 2010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RRR)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37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Observation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14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FX (3 mg/kg/8 weeks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&lt;3.2 for &gt;24 weeks, &lt;5mg/day prednisolone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&lt;3.2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5% (1 year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stimated 90.1% achieved a DAS28 &lt;4</w:t>
            </w:r>
          </w:p>
        </w:tc>
      </w:tr>
      <w:tr w:rsidR="00E37CE0" w:rsidRPr="00E37CE0" w:rsidTr="0006308C">
        <w:trPr>
          <w:trHeight w:val="978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 xml:space="preserve">Kamiya et al. 2013 </w:t>
            </w:r>
            <w:r w:rsidRPr="00E37CE0">
              <w:rPr>
                <w:rFonts w:eastAsia="Times New Roman" w:cs="Times New Roman"/>
                <w:sz w:val="18"/>
                <w:lang w:val="nl-NL" w:eastAsia="en-GB"/>
              </w:rPr>
              <w:br/>
              <w:t>EULAR SAT0124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(57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Observation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80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ETN (50 mg weekly initially tapered to 25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&lt;2.6 for &gt;6 month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408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 xml:space="preserve">van der Maas 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et al. 2012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(58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Observation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51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FX (3 mg/kg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3.2 and stable treatment for ≥6 month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25% dose decrease every 8–12 weeks - if no flare then 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own titrate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39% 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259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fr-FR"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val="fr-FR" w:eastAsia="en-GB"/>
              </w:rPr>
              <w:lastRenderedPageBreak/>
              <w:t>Alivernini</w:t>
            </w:r>
            <w:proofErr w:type="spellEnd"/>
            <w:r w:rsidRPr="00E37CE0">
              <w:rPr>
                <w:rFonts w:eastAsia="Times New Roman" w:cs="Times New Roman"/>
                <w:sz w:val="18"/>
                <w:lang w:val="fr-FR" w:eastAsia="en-GB"/>
              </w:rPr>
              <w:t xml:space="preserve"> et al. 2014</w:t>
            </w:r>
            <w:r w:rsidRPr="00E37CE0">
              <w:rPr>
                <w:rFonts w:eastAsia="Times New Roman" w:cs="Times New Roman"/>
                <w:sz w:val="18"/>
                <w:lang w:val="fr-FR" w:eastAsia="en-GB"/>
              </w:rPr>
              <w:br/>
              <w:t>EULAR FRI0276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fr-FR" w:eastAsia="en-GB"/>
              </w:rPr>
            </w:pPr>
            <w:r w:rsidRPr="00E37CE0">
              <w:rPr>
                <w:rFonts w:eastAsia="Times New Roman" w:cs="Times New Roman"/>
                <w:sz w:val="18"/>
                <w:lang w:val="fr-FR" w:eastAsia="en-GB"/>
              </w:rPr>
              <w:t>(59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Observation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9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ETN (50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 &lt;1.6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Spacing by 50%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 PD- after 3 months spacing, 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ncrease of DAS28 &gt; 1.2 from DAS value at last ultrasound assessment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0.9% (3 months after tapering); 20% (9 months after discontinuation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425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Nishimoto et al. 2014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(DREAM)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60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Observation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87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TCZ (8 mg/kg/4 weeks or 4/mg/kg/4weeks or 2 mg/kg/4 weeks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≤3.2 at two or three consecutive visit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ESR &lt;2.6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85.8% (52 week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2126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Brocq et al. 2009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40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Observation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04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FX (3 mg/kg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2.6 for &gt;6 months (confirmed by 2 visits 6 months apart), without NSAIDs, prednisolone ≤5 mg/day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gt;3.2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0, 55, 70 and 75% (3, 6, 9 and 12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00% achieved remission (DAS28 &lt;2.6); 86.7% at 2 months</w:t>
            </w:r>
          </w:p>
        </w:tc>
      </w:tr>
      <w:tr w:rsidR="00E37CE0" w:rsidRPr="00E37CE0" w:rsidTr="0006308C">
        <w:trPr>
          <w:trHeight w:val="1927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fr-FR"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val="fr-FR" w:eastAsia="en-GB"/>
              </w:rPr>
              <w:t>Plasencia</w:t>
            </w:r>
            <w:proofErr w:type="spellEnd"/>
            <w:r w:rsidRPr="00E37CE0">
              <w:rPr>
                <w:rFonts w:eastAsia="Times New Roman" w:cs="Times New Roman"/>
                <w:sz w:val="18"/>
                <w:lang w:val="fr-FR" w:eastAsia="en-GB"/>
              </w:rPr>
              <w:t xml:space="preserve"> et al. 2014 </w:t>
            </w:r>
            <w:r w:rsidRPr="00E37CE0">
              <w:rPr>
                <w:rFonts w:eastAsia="Times New Roman" w:cs="Times New Roman"/>
                <w:sz w:val="18"/>
                <w:lang w:val="fr-FR" w:eastAsia="en-GB"/>
              </w:rPr>
              <w:br/>
              <w:t>EULAR THU0157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fr-FR" w:eastAsia="en-GB"/>
              </w:rPr>
            </w:pPr>
            <w:r w:rsidRPr="00E37CE0">
              <w:rPr>
                <w:rFonts w:eastAsia="Times New Roman" w:cs="Times New Roman"/>
                <w:sz w:val="18"/>
                <w:lang w:val="fr-FR" w:eastAsia="en-GB"/>
              </w:rPr>
              <w:t>(61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Observation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44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(3 mg/kg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3.2 for &gt;6 month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"Dose reduction and/or interval elongation - at visit 2 spacing increase of 32.8% IFX, 52.9% ADA and 52.6% ETN"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Not defined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41.8% 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259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>Marks et al. 2015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28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Observation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70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(3 mg/kg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GOL (50 mg month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CTZ (20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2.6 for &gt;6 months, no corticosteroids and no synovitis on U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Spacing by 33%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Dose decrease by 33%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Flare: Not defined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Remission: DAS (DAS28 &lt;2.6) and US remission (PDUS &lt; 1)  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Flare: 46% (7.65 months); Remission: 4, 37, 63 and 67% (3, 6, 9 and 18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9% DAS (DAS28 &lt;2.6) and US remission (PDUS &lt;1); 19% DAS remission; 47% LDA (DAS28 &lt;3.2 and PDUS ≤1)</w:t>
            </w:r>
          </w:p>
        </w:tc>
      </w:tr>
      <w:tr w:rsidR="00E37CE0" w:rsidRPr="00E37CE0" w:rsidTr="0006308C">
        <w:trPr>
          <w:trHeight w:val="1408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Mamoto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3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ACR1449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62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Observational 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26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 and 25 mg 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Unclear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ose decrease by 50%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DUS score significantly higher in 25 mg weekly group (P&lt;0.05)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691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Chatzidionysiou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3 ACR 500 (34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gistry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800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TX (dose unclear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Unclear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550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 xml:space="preserve">Greenberg JD et al. 2014 </w:t>
            </w:r>
            <w:r w:rsidRPr="00E37CE0">
              <w:rPr>
                <w:rFonts w:eastAsia="Times New Roman" w:cs="Times New Roman"/>
                <w:sz w:val="18"/>
                <w:lang w:val="nl-NL" w:eastAsia="en-GB"/>
              </w:rPr>
              <w:br/>
              <w:t>EULAR THU0174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val="nl-NL" w:eastAsia="en-GB"/>
              </w:rPr>
            </w:pPr>
            <w:r w:rsidRPr="00E37CE0">
              <w:rPr>
                <w:rFonts w:eastAsia="Times New Roman" w:cs="Times New Roman"/>
                <w:sz w:val="18"/>
                <w:lang w:val="nl-NL" w:eastAsia="en-GB"/>
              </w:rPr>
              <w:t>(63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gistry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685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 or 25 mg bi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"LDA or remission"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duced dose defined as "&lt;50 mg/week or equivalent"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LDA: not defined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mission: not defined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LDA: OR 0.62 and 0.16 (6 and 12 months) for reduced vs standard dose;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Remisison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: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OR 1.21 and 0.64 (6 and 12  months) for reduced vs standard dose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691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Kavanaugh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3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ACR 1425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38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gistry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717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TNF inhibitors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CDAI ≤10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CDAI ≤10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2.3, 26.6, 44.4, 57.8, 72.4% (6, 12, 18, 24 and 36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259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 xml:space="preserve">van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Herwaarden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4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64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t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22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TCZ (8 mg/kg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3.2 and/or physician judgement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ecrease in dose by 50%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 &lt;3.2 and/or physician judgement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3 and 45% (3 and 6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88.9% achieved LDA (DAS28 &lt;3.2)</w:t>
            </w:r>
          </w:p>
        </w:tc>
      </w:tr>
      <w:tr w:rsidR="00E37CE0" w:rsidRPr="00E37CE0" w:rsidTr="0006308C">
        <w:trPr>
          <w:trHeight w:val="2209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Harigai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2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65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t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6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AS28-CRP &lt;2.7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6.4% had to restart biologics by week 52; 18.2% not LDA (DAS28-CRP &lt;2.7) at week 52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97"/>
        </w:trPr>
        <w:tc>
          <w:tcPr>
            <w:tcW w:w="14214" w:type="dxa"/>
            <w:gridSpan w:val="10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b/>
                <w:i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i/>
                <w:sz w:val="18"/>
                <w:lang w:eastAsia="en-GB"/>
              </w:rPr>
              <w:t xml:space="preserve">Axial </w:t>
            </w:r>
            <w:proofErr w:type="spellStart"/>
            <w:r w:rsidRPr="00E37CE0">
              <w:rPr>
                <w:rFonts w:eastAsia="Times New Roman" w:cs="Times New Roman"/>
                <w:b/>
                <w:i/>
                <w:sz w:val="18"/>
                <w:lang w:eastAsia="en-GB"/>
              </w:rPr>
              <w:t>SpA</w:t>
            </w:r>
            <w:proofErr w:type="spellEnd"/>
          </w:p>
        </w:tc>
      </w:tr>
      <w:tr w:rsidR="00E37CE0" w:rsidRPr="00E37CE0" w:rsidTr="0006308C">
        <w:trPr>
          <w:trHeight w:val="840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Arends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5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43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AS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58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25 mg biweekly or 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(5 mg/kg/6 weeks or 5 mg/kg/8weeks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BASDAI &lt;4 for &gt;6 month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ETN: if 25 mg biweekly starting, stepwise to 25 mg/5 days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then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25 mg weekly then 25 mg/10days then 25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; or if 50 mg weekly starting, stepwise to 50 mg/10 days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then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5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: 40 mg/21 days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then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40 mg/28 days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IFX: if 5 mg/kg/6 weeks starting, stepwise to 3 mg/kg/6 weeks; or if 5 mg/kg/8 weeks 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>starting, stepwise to 3 mg/kg/8 weeks then 3 mg/kg/10 weeks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>Not remaining on dose reduction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26, 38, 43 and 47% (6, 12, 18 and 24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88% reached BASDAI &lt;4 6–12 months after returning to dose</w:t>
            </w:r>
          </w:p>
        </w:tc>
      </w:tr>
      <w:tr w:rsidR="00E37CE0" w:rsidRPr="00E37CE0" w:rsidTr="0006308C">
        <w:trPr>
          <w:trHeight w:val="13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lastRenderedPageBreak/>
              <w:t>De Stefano et al. 2014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41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AS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8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25 mg biweekly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Value of &lt;2 on each of four ASAS domain; score BASDAI &lt;2, absence of peripheral arthritis e/o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nthesitis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; absence of inflammatory extra-articular manifestations; and normalization of CRP, without taking any additional 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NSAlDs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and corticosteroid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ose decrease by 50%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Value of &lt;2 on a 1-10 point scale in each of four ASAS domain; score BASDAI &lt;2, absence of peripheral arthritis e/o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nthesitis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; absence of inflammatory extra-articular manifestations; and normalisation of CRP, without taking any additional drug including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NSAlDs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and corticosteroids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53% (week 46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864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Závada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4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44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AS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86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(3 mg/kg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BASDAI &lt;4 following &gt;6 months of treatment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Median of 50% reduction either by dose decrease or spacing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Various BASDAI cut-offs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1.3% (12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152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Almirall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3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EULAR THU0368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42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Axial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SpA</w:t>
            </w:r>
            <w:proofErr w:type="spellEnd"/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Observational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0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(3 mg/kg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BASDAI ≤2, absence of arthritis and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nthesitis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, CRP normal for &gt;6 months without NSAIDs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: decrease in dose by 50% or spacing by 50%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every 8 weeks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ADA spacing by 50%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mission: BASDAI ≤2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Relapse: BASDAI ≥4 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mission: 15 and 29% ( 3 and 6 months); Relapse: 5 and 16.5% (3 and 6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</w:tbl>
    <w:p w:rsidR="00E37CE0" w:rsidRDefault="00E37CE0">
      <w:r>
        <w:br w:type="page"/>
      </w:r>
    </w:p>
    <w:tbl>
      <w:tblPr>
        <w:tblW w:w="14214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0"/>
        <w:gridCol w:w="955"/>
        <w:gridCol w:w="1411"/>
        <w:gridCol w:w="643"/>
        <w:gridCol w:w="1673"/>
        <w:gridCol w:w="1965"/>
        <w:gridCol w:w="1702"/>
        <w:gridCol w:w="1276"/>
        <w:gridCol w:w="1456"/>
        <w:gridCol w:w="1553"/>
      </w:tblGrid>
      <w:tr w:rsidR="00E37CE0" w:rsidRPr="00E37CE0" w:rsidTr="0006308C">
        <w:trPr>
          <w:trHeight w:val="106"/>
        </w:trPr>
        <w:tc>
          <w:tcPr>
            <w:tcW w:w="14214" w:type="dxa"/>
            <w:gridSpan w:val="10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b/>
                <w:i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i/>
                <w:sz w:val="18"/>
                <w:lang w:eastAsia="en-GB"/>
              </w:rPr>
              <w:lastRenderedPageBreak/>
              <w:t>PsA</w:t>
            </w:r>
          </w:p>
        </w:tc>
      </w:tr>
      <w:tr w:rsidR="00E37CE0" w:rsidRPr="00E37CE0" w:rsidTr="0006308C">
        <w:trPr>
          <w:trHeight w:val="1728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Huynh et al. 2014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ACR 1594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45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Ps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gistry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325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TNF inhibitors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CDAI ≤10 and skin psoriasis PGA ≤20/100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Discontinuation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CDAI &gt;10 or increase in skin assessment &gt;20 or increase on concomitant DMARD or prednisone dose or start DMARD, prednisone or biologic</w:t>
            </w: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44.9% (29.2 months)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  <w:tr w:rsidR="00E37CE0" w:rsidRPr="00E37CE0" w:rsidTr="0006308C">
        <w:trPr>
          <w:trHeight w:val="106"/>
        </w:trPr>
        <w:tc>
          <w:tcPr>
            <w:tcW w:w="14214" w:type="dxa"/>
            <w:gridSpan w:val="10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b/>
                <w:i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b/>
                <w:i/>
                <w:sz w:val="18"/>
                <w:lang w:eastAsia="en-GB"/>
              </w:rPr>
              <w:t>Cross indication</w:t>
            </w:r>
          </w:p>
        </w:tc>
      </w:tr>
      <w:tr w:rsidR="00E37CE0" w:rsidRPr="00E37CE0" w:rsidTr="0006308C">
        <w:trPr>
          <w:trHeight w:val="2258"/>
        </w:trPr>
        <w:tc>
          <w:tcPr>
            <w:tcW w:w="1580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Inciarte-Mundo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 xml:space="preserve"> et al. 2014</w:t>
            </w:r>
          </w:p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(66)</w:t>
            </w:r>
          </w:p>
        </w:tc>
        <w:tc>
          <w:tcPr>
            <w:tcW w:w="95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A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AS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PsA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JIA</w:t>
            </w:r>
          </w:p>
        </w:tc>
        <w:tc>
          <w:tcPr>
            <w:tcW w:w="1411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Retrospective</w:t>
            </w:r>
          </w:p>
        </w:tc>
        <w:tc>
          <w:tcPr>
            <w:tcW w:w="64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153</w:t>
            </w:r>
          </w:p>
        </w:tc>
        <w:tc>
          <w:tcPr>
            <w:tcW w:w="167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ETN (50 mg weekly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 xml:space="preserve">ADA (40 mg </w:t>
            </w:r>
            <w:proofErr w:type="spellStart"/>
            <w:r w:rsidRPr="00E37CE0">
              <w:rPr>
                <w:rFonts w:eastAsia="Times New Roman" w:cs="Times New Roman"/>
                <w:sz w:val="18"/>
                <w:lang w:eastAsia="en-GB"/>
              </w:rPr>
              <w:t>eow</w:t>
            </w:r>
            <w:proofErr w:type="spellEnd"/>
            <w:r w:rsidRPr="00E37CE0">
              <w:rPr>
                <w:rFonts w:eastAsia="Times New Roman" w:cs="Times New Roman"/>
                <w:sz w:val="18"/>
                <w:lang w:eastAsia="en-GB"/>
              </w:rPr>
              <w:t>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IFX (3 mg/kg)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TCZ (8 mg/kg)</w:t>
            </w:r>
          </w:p>
        </w:tc>
        <w:tc>
          <w:tcPr>
            <w:tcW w:w="1965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As per clinician's choice</w:t>
            </w:r>
          </w:p>
        </w:tc>
        <w:tc>
          <w:tcPr>
            <w:tcW w:w="1702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IFX  5 mg/kg/9 or 10 weeks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ETN 50 mg/10 or 15 or 21 days and 25 mg/7 days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ADA @ 40 mg/21 or 30 days</w:t>
            </w:r>
            <w:r w:rsidRPr="00E37CE0">
              <w:rPr>
                <w:rFonts w:eastAsia="Times New Roman" w:cs="Times New Roman"/>
                <w:sz w:val="18"/>
                <w:lang w:eastAsia="en-GB"/>
              </w:rPr>
              <w:br/>
              <w:t>TCZ @ 6 or 4 mg/kg/4 weeks.</w:t>
            </w:r>
          </w:p>
        </w:tc>
        <w:tc>
          <w:tcPr>
            <w:tcW w:w="127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</w:p>
        </w:tc>
        <w:tc>
          <w:tcPr>
            <w:tcW w:w="1456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  <w:tc>
          <w:tcPr>
            <w:tcW w:w="1553" w:type="dxa"/>
            <w:shd w:val="clear" w:color="auto" w:fill="auto"/>
          </w:tcPr>
          <w:p w:rsidR="00E37CE0" w:rsidRPr="00E37CE0" w:rsidRDefault="00E37CE0" w:rsidP="00E37CE0">
            <w:pPr>
              <w:ind w:left="0" w:firstLine="0"/>
              <w:rPr>
                <w:rFonts w:eastAsia="Times New Roman" w:cs="Times New Roman"/>
                <w:sz w:val="18"/>
                <w:lang w:eastAsia="en-GB"/>
              </w:rPr>
            </w:pPr>
            <w:r w:rsidRPr="00E37CE0">
              <w:rPr>
                <w:rFonts w:eastAsia="Times New Roman" w:cs="Times New Roman"/>
                <w:sz w:val="18"/>
                <w:lang w:eastAsia="en-GB"/>
              </w:rPr>
              <w:t>-</w:t>
            </w:r>
          </w:p>
        </w:tc>
      </w:tr>
    </w:tbl>
    <w:p w:rsidR="007A3C76" w:rsidRDefault="00E37CE0" w:rsidP="00E37CE0">
      <w:pPr>
        <w:ind w:left="0" w:firstLine="0"/>
      </w:pPr>
      <w:r w:rsidRPr="00334C54">
        <w:t>Where exact definitions have not been provided, a quote from the relevant study has been added to the table contained within quotation marks to demonstrate it is an exact replication of what is in the study.</w:t>
      </w:r>
      <w:r>
        <w:t xml:space="preserve"> </w:t>
      </w:r>
      <w:r w:rsidRPr="00683449">
        <w:t xml:space="preserve">ABA, </w:t>
      </w:r>
      <w:proofErr w:type="spellStart"/>
      <w:r w:rsidRPr="00683449">
        <w:t>abatacept</w:t>
      </w:r>
      <w:proofErr w:type="spellEnd"/>
      <w:r w:rsidRPr="00683449">
        <w:t xml:space="preserve">; </w:t>
      </w:r>
      <w:r w:rsidRPr="00683449">
        <w:rPr>
          <w:iCs/>
        </w:rPr>
        <w:t>ACR</w:t>
      </w:r>
      <w:r w:rsidRPr="00683449">
        <w:rPr>
          <w:i/>
          <w:iCs/>
        </w:rPr>
        <w:t xml:space="preserve">, </w:t>
      </w:r>
      <w:r w:rsidRPr="00683449">
        <w:rPr>
          <w:iCs/>
        </w:rPr>
        <w:t xml:space="preserve">American College of Rheumatology; </w:t>
      </w:r>
      <w:r w:rsidRPr="00683449">
        <w:t>ADA, adalimumab</w:t>
      </w:r>
      <w:r w:rsidRPr="00683449">
        <w:rPr>
          <w:i/>
        </w:rPr>
        <w:t>;</w:t>
      </w:r>
      <w:r w:rsidRPr="00683449">
        <w:rPr>
          <w:iCs/>
        </w:rPr>
        <w:t xml:space="preserve"> ASAS,</w:t>
      </w:r>
      <w:r w:rsidRPr="00683449">
        <w:rPr>
          <w:i/>
          <w:iCs/>
        </w:rPr>
        <w:t xml:space="preserve"> </w:t>
      </w:r>
      <w:r w:rsidRPr="00683449">
        <w:t xml:space="preserve">Assessment of </w:t>
      </w:r>
      <w:proofErr w:type="spellStart"/>
      <w:r w:rsidRPr="00683449">
        <w:t>SpondyloArthritis</w:t>
      </w:r>
      <w:proofErr w:type="spellEnd"/>
      <w:r w:rsidRPr="00683449">
        <w:t xml:space="preserve"> international Society; AS, </w:t>
      </w:r>
      <w:r w:rsidRPr="00683449">
        <w:rPr>
          <w:iCs/>
        </w:rPr>
        <w:t>ankylosing</w:t>
      </w:r>
      <w:r w:rsidRPr="00683449">
        <w:t xml:space="preserve"> spondylitis;</w:t>
      </w:r>
      <w:r w:rsidRPr="00683449">
        <w:rPr>
          <w:i/>
          <w:iCs/>
        </w:rPr>
        <w:t xml:space="preserve"> </w:t>
      </w:r>
      <w:r w:rsidRPr="00683449">
        <w:rPr>
          <w:iCs/>
        </w:rPr>
        <w:t xml:space="preserve">axial </w:t>
      </w:r>
      <w:proofErr w:type="spellStart"/>
      <w:r w:rsidRPr="00683449">
        <w:rPr>
          <w:iCs/>
        </w:rPr>
        <w:t>SpA</w:t>
      </w:r>
      <w:proofErr w:type="spellEnd"/>
      <w:r w:rsidRPr="00683449">
        <w:rPr>
          <w:iCs/>
        </w:rPr>
        <w:t>,</w:t>
      </w:r>
      <w:r w:rsidRPr="00683449">
        <w:rPr>
          <w:i/>
          <w:iCs/>
        </w:rPr>
        <w:t xml:space="preserve"> </w:t>
      </w:r>
      <w:r>
        <w:rPr>
          <w:iCs/>
        </w:rPr>
        <w:t>a</w:t>
      </w:r>
      <w:r w:rsidRPr="00683449">
        <w:rPr>
          <w:iCs/>
        </w:rPr>
        <w:t xml:space="preserve">xial </w:t>
      </w:r>
      <w:proofErr w:type="spellStart"/>
      <w:r w:rsidRPr="00683449">
        <w:rPr>
          <w:iCs/>
        </w:rPr>
        <w:t>spondyloarthritis</w:t>
      </w:r>
      <w:proofErr w:type="spellEnd"/>
      <w:r w:rsidRPr="00683449">
        <w:rPr>
          <w:i/>
          <w:iCs/>
        </w:rPr>
        <w:t xml:space="preserve">; </w:t>
      </w:r>
      <w:r w:rsidRPr="00683449">
        <w:rPr>
          <w:iCs/>
        </w:rPr>
        <w:t>PBO</w:t>
      </w:r>
      <w:r w:rsidRPr="00683449">
        <w:rPr>
          <w:i/>
          <w:iCs/>
        </w:rPr>
        <w:t xml:space="preserve">, </w:t>
      </w:r>
      <w:r w:rsidRPr="00683449">
        <w:rPr>
          <w:iCs/>
        </w:rPr>
        <w:t>placebo; PsA</w:t>
      </w:r>
      <w:r w:rsidRPr="00683449">
        <w:rPr>
          <w:i/>
          <w:iCs/>
        </w:rPr>
        <w:t xml:space="preserve">, </w:t>
      </w:r>
      <w:r w:rsidRPr="00683449">
        <w:t xml:space="preserve">psoriatic </w:t>
      </w:r>
      <w:r w:rsidRPr="00683449">
        <w:rPr>
          <w:iCs/>
        </w:rPr>
        <w:t>arthritis</w:t>
      </w:r>
      <w:r w:rsidRPr="00683449">
        <w:rPr>
          <w:i/>
          <w:iCs/>
        </w:rPr>
        <w:t xml:space="preserve">; </w:t>
      </w:r>
      <w:r w:rsidRPr="00683449">
        <w:t>BASDAI, Bath Ankylosing Spondylitis Disease Activity Index;</w:t>
      </w:r>
      <w:r w:rsidRPr="00683449">
        <w:rPr>
          <w:i/>
          <w:iCs/>
        </w:rPr>
        <w:t xml:space="preserve"> </w:t>
      </w:r>
      <w:r w:rsidRPr="00683449">
        <w:rPr>
          <w:iCs/>
        </w:rPr>
        <w:t>CTZ,</w:t>
      </w:r>
      <w:r w:rsidRPr="00683449">
        <w:rPr>
          <w:i/>
          <w:iCs/>
        </w:rPr>
        <w:t xml:space="preserve"> </w:t>
      </w:r>
      <w:proofErr w:type="spellStart"/>
      <w:r w:rsidRPr="00683449">
        <w:t>certolizumab</w:t>
      </w:r>
      <w:proofErr w:type="spellEnd"/>
      <w:r w:rsidRPr="00683449">
        <w:t xml:space="preserve"> </w:t>
      </w:r>
      <w:proofErr w:type="spellStart"/>
      <w:r w:rsidRPr="00683449">
        <w:t>pegol</w:t>
      </w:r>
      <w:proofErr w:type="spellEnd"/>
      <w:r w:rsidRPr="00683449">
        <w:t xml:space="preserve">; CDAI, </w:t>
      </w:r>
      <w:r w:rsidRPr="00683449">
        <w:rPr>
          <w:iCs/>
        </w:rPr>
        <w:t>Clinical Disease Activity Index;</w:t>
      </w:r>
      <w:r w:rsidRPr="00683449">
        <w:rPr>
          <w:i/>
          <w:iCs/>
        </w:rPr>
        <w:t xml:space="preserve"> </w:t>
      </w:r>
      <w:r w:rsidRPr="00683449">
        <w:t xml:space="preserve">CRP, C-reactive protein; </w:t>
      </w:r>
      <w:r w:rsidRPr="00683449">
        <w:rPr>
          <w:iCs/>
        </w:rPr>
        <w:t>DAS, disease activity score</w:t>
      </w:r>
      <w:r w:rsidRPr="00683449">
        <w:rPr>
          <w:i/>
          <w:iCs/>
        </w:rPr>
        <w:t xml:space="preserve">; </w:t>
      </w:r>
      <w:r w:rsidRPr="00683449">
        <w:t>DMARD, disease-modifying anti</w:t>
      </w:r>
      <w:r>
        <w:t>-</w:t>
      </w:r>
      <w:r w:rsidRPr="00683449">
        <w:t xml:space="preserve">rheumatic drugs; EOW, every other week; </w:t>
      </w:r>
      <w:r w:rsidRPr="00683449">
        <w:rPr>
          <w:i/>
          <w:iCs/>
        </w:rPr>
        <w:t xml:space="preserve"> </w:t>
      </w:r>
      <w:r w:rsidRPr="00683449">
        <w:t xml:space="preserve">ESR, erythrocyte sedimentation rate; ETN, </w:t>
      </w:r>
      <w:proofErr w:type="spellStart"/>
      <w:r w:rsidRPr="00683449">
        <w:t>etanercept</w:t>
      </w:r>
      <w:proofErr w:type="spellEnd"/>
      <w:r w:rsidRPr="00683449">
        <w:t xml:space="preserve">; RTX, rituximab; GOL, </w:t>
      </w:r>
      <w:proofErr w:type="spellStart"/>
      <w:r w:rsidRPr="00683449">
        <w:rPr>
          <w:iCs/>
        </w:rPr>
        <w:t>golimumab</w:t>
      </w:r>
      <w:proofErr w:type="spellEnd"/>
      <w:r w:rsidRPr="00683449">
        <w:rPr>
          <w:iCs/>
        </w:rPr>
        <w:t>; JIA</w:t>
      </w:r>
      <w:r w:rsidRPr="00683449">
        <w:rPr>
          <w:i/>
          <w:iCs/>
        </w:rPr>
        <w:t xml:space="preserve">, </w:t>
      </w:r>
      <w:r w:rsidRPr="00683449">
        <w:rPr>
          <w:iCs/>
        </w:rPr>
        <w:t>juvenile idiopathic arthritis</w:t>
      </w:r>
      <w:r w:rsidRPr="00683449">
        <w:rPr>
          <w:i/>
          <w:iCs/>
        </w:rPr>
        <w:t xml:space="preserve">; </w:t>
      </w:r>
      <w:r w:rsidRPr="00683449">
        <w:t xml:space="preserve">LDA, low disease activity; </w:t>
      </w:r>
      <w:r w:rsidRPr="00683449">
        <w:rPr>
          <w:i/>
          <w:iCs/>
        </w:rPr>
        <w:t xml:space="preserve"> </w:t>
      </w:r>
      <w:r w:rsidRPr="00683449">
        <w:t xml:space="preserve">MDA, </w:t>
      </w:r>
      <w:r>
        <w:rPr>
          <w:iCs/>
        </w:rPr>
        <w:t>m</w:t>
      </w:r>
      <w:r w:rsidRPr="00683449">
        <w:rPr>
          <w:iCs/>
        </w:rPr>
        <w:t>inimal disease activity</w:t>
      </w:r>
      <w:r w:rsidRPr="00683449">
        <w:rPr>
          <w:i/>
          <w:iCs/>
        </w:rPr>
        <w:t xml:space="preserve">; </w:t>
      </w:r>
      <w:r w:rsidRPr="00683449">
        <w:t xml:space="preserve">MTX, methotrexate; NSAIDs, non-steroidal </w:t>
      </w:r>
      <w:r>
        <w:t xml:space="preserve">anti-inflammatory drugs; OR, odds ratio; PDUS, power </w:t>
      </w:r>
      <w:proofErr w:type="spellStart"/>
      <w:r>
        <w:t>d</w:t>
      </w:r>
      <w:r w:rsidRPr="00683449">
        <w:t>oppler</w:t>
      </w:r>
      <w:proofErr w:type="spellEnd"/>
      <w:r w:rsidRPr="00683449">
        <w:t xml:space="preserve"> ultrasonography;  RA, rheumatoid arthritis; RCT, randomised controlled trial; SJC, swollen joint count; TCZ, tocilizumab; TNF-α, tum</w:t>
      </w:r>
      <w:r>
        <w:t>our necrosis factor alpha; US, u</w:t>
      </w:r>
      <w:r w:rsidRPr="00683449">
        <w:t>ltrasound.</w:t>
      </w:r>
    </w:p>
    <w:sectPr w:rsidR="007A3C76" w:rsidSect="00E37C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CE0"/>
    <w:rsid w:val="007A3C76"/>
    <w:rsid w:val="00E37CE0"/>
    <w:rsid w:val="00FE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CE0"/>
    <w:pPr>
      <w:spacing w:after="0" w:line="240" w:lineRule="auto"/>
      <w:ind w:left="397" w:hanging="397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CE0"/>
    <w:pPr>
      <w:spacing w:after="0" w:line="240" w:lineRule="auto"/>
      <w:ind w:left="397" w:hanging="397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996</Words>
  <Characters>1137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Miles</dc:creator>
  <cp:lastModifiedBy>Sarah Miles</cp:lastModifiedBy>
  <cp:revision>1</cp:revision>
  <dcterms:created xsi:type="dcterms:W3CDTF">2016-11-15T17:10:00Z</dcterms:created>
  <dcterms:modified xsi:type="dcterms:W3CDTF">2016-11-15T17:13:00Z</dcterms:modified>
</cp:coreProperties>
</file>